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77E51" w14:textId="77777777" w:rsidR="00F84F22" w:rsidRDefault="00F84F22"/>
    <w:tbl>
      <w:tblPr>
        <w:tblStyle w:val="Sfondochiaro1"/>
        <w:tblpPr w:leftFromText="141" w:rightFromText="141" w:vertAnchor="page" w:horzAnchor="margin" w:tblpX="-954" w:tblpY="789"/>
        <w:tblW w:w="16585" w:type="dxa"/>
        <w:tblLook w:val="04A0" w:firstRow="1" w:lastRow="0" w:firstColumn="1" w:lastColumn="0" w:noHBand="0" w:noVBand="1"/>
      </w:tblPr>
      <w:tblGrid>
        <w:gridCol w:w="4395"/>
        <w:gridCol w:w="992"/>
        <w:gridCol w:w="2268"/>
        <w:gridCol w:w="2444"/>
        <w:gridCol w:w="1417"/>
        <w:gridCol w:w="1695"/>
        <w:gridCol w:w="1176"/>
        <w:gridCol w:w="2198"/>
      </w:tblGrid>
      <w:tr w:rsidR="00EB40BA" w:rsidRPr="005A2AC7" w14:paraId="742C5058" w14:textId="4866D42D" w:rsidTr="007F37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vAlign w:val="center"/>
          </w:tcPr>
          <w:p w14:paraId="6A683F75" w14:textId="77777777" w:rsidR="00EB40BA" w:rsidRPr="00BA6D97" w:rsidRDefault="00EB40BA" w:rsidP="00BA6D97">
            <w:pPr>
              <w:rPr>
                <w:rFonts w:cstheme="minorHAnsi"/>
                <w:sz w:val="20"/>
                <w:szCs w:val="20"/>
                <w:lang w:val="en-US"/>
              </w:rPr>
            </w:pPr>
            <w:bookmarkStart w:id="0" w:name="_Hlk53504824"/>
            <w:r w:rsidRPr="00BA6D97">
              <w:rPr>
                <w:rFonts w:cstheme="minorHAnsi"/>
                <w:sz w:val="20"/>
                <w:szCs w:val="20"/>
                <w:lang w:val="en-US"/>
              </w:rPr>
              <w:t xml:space="preserve">Covariates </w:t>
            </w:r>
          </w:p>
        </w:tc>
        <w:tc>
          <w:tcPr>
            <w:tcW w:w="12190" w:type="dxa"/>
            <w:gridSpan w:val="7"/>
            <w:tcBorders>
              <w:bottom w:val="single" w:sz="4" w:space="0" w:color="auto"/>
            </w:tcBorders>
          </w:tcPr>
          <w:p w14:paraId="1F4CBE63" w14:textId="2BEE9580" w:rsidR="00EB40BA" w:rsidRPr="00BA6D97" w:rsidRDefault="005A2AC7" w:rsidP="00BA6D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Operative time</w:t>
            </w:r>
          </w:p>
          <w:p w14:paraId="2BE6AAE0" w14:textId="52695353" w:rsidR="00EB40BA" w:rsidRPr="00BA6D97" w:rsidRDefault="00EB40BA" w:rsidP="00BA6D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SMD (95 CI; P</w:t>
            </w:r>
            <w:r w:rsidR="00F84F22" w:rsidRPr="00BA6D97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BA6D97">
              <w:rPr>
                <w:rFonts w:cstheme="minorHAnsi"/>
                <w:sz w:val="20"/>
                <w:szCs w:val="20"/>
                <w:lang w:val="en-US"/>
              </w:rPr>
              <w:t>value)</w:t>
            </w:r>
          </w:p>
        </w:tc>
      </w:tr>
      <w:tr w:rsidR="00BA6D97" w:rsidRPr="00EE3EAE" w14:paraId="1EE0EFBB" w14:textId="4B3615C3" w:rsidTr="007F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vAlign w:val="center"/>
          </w:tcPr>
          <w:p w14:paraId="631343FE" w14:textId="77777777" w:rsidR="005A2AC7" w:rsidRPr="00BA6D97" w:rsidRDefault="005A2AC7" w:rsidP="00BA6D9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244335" w14:textId="289BB820" w:rsidR="005A2AC7" w:rsidRPr="00BA6D97" w:rsidRDefault="005A2AC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b/>
                <w:bCs/>
                <w:sz w:val="20"/>
                <w:szCs w:val="20"/>
                <w:lang w:val="en-US"/>
              </w:rPr>
              <w:t>O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334397" w14:textId="50932783" w:rsidR="005A2AC7" w:rsidRPr="00BA6D97" w:rsidRDefault="005A2AC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b/>
                <w:bCs/>
                <w:sz w:val="20"/>
                <w:szCs w:val="20"/>
                <w:lang w:val="en-US"/>
              </w:rPr>
              <w:t>TPLA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B4AABB" w14:textId="1B841686" w:rsidR="005A2AC7" w:rsidRPr="00BA6D97" w:rsidRDefault="005A2AC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b/>
                <w:bCs/>
                <w:sz w:val="20"/>
                <w:szCs w:val="20"/>
                <w:lang w:val="en-US"/>
              </w:rPr>
              <w:t>RPL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E7D15A" w14:textId="081DBDF3" w:rsidR="005A2AC7" w:rsidRPr="00BA6D97" w:rsidRDefault="005A2AC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b/>
                <w:bCs/>
                <w:sz w:val="20"/>
                <w:szCs w:val="20"/>
                <w:lang w:val="en-US"/>
              </w:rPr>
              <w:t>Ro-TPLA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9086B4" w14:textId="1A620EEE" w:rsidR="005A2AC7" w:rsidRPr="00BA6D97" w:rsidRDefault="005A2AC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  <w:t>TPAA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E222CB" w14:textId="36D81061" w:rsidR="005A2AC7" w:rsidRPr="00BA6D97" w:rsidRDefault="005A2AC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  <w:t>SILS-LA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EDB121" w14:textId="04D0BE7B" w:rsidR="005A2AC7" w:rsidRPr="00BA6D97" w:rsidRDefault="005A2AC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  <w:t>RPA</w:t>
            </w:r>
          </w:p>
        </w:tc>
      </w:tr>
      <w:tr w:rsidR="00BA6D97" w:rsidRPr="00EE3EAE" w14:paraId="751E8F35" w14:textId="5DB13047" w:rsidTr="007F3756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3659AD27" w14:textId="0243D678" w:rsidR="005A2AC7" w:rsidRPr="00BA6D97" w:rsidRDefault="005A2AC7" w:rsidP="00BA6D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 xml:space="preserve">Country (Western vs. Eastern) 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54914D" w14:textId="15A40D28" w:rsidR="005A2AC7" w:rsidRPr="00BA6D97" w:rsidRDefault="005A2AC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571289" w14:textId="52D74567" w:rsidR="005A2AC7" w:rsidRPr="00BA6D97" w:rsidRDefault="005A2AC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22.8 (±4595; 0.996)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6EEA43" w14:textId="4BF6B6FF" w:rsidR="005A2AC7" w:rsidRPr="00BA6D97" w:rsidRDefault="005A2AC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8.7 (±4595; 0.99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AF5A74" w14:textId="664E98E9" w:rsidR="005A2AC7" w:rsidRPr="00BA6D97" w:rsidRDefault="005A2AC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2BCDB8" w14:textId="704D211F" w:rsidR="005A2AC7" w:rsidRPr="00BA6D97" w:rsidRDefault="005A2AC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8796CF" w14:textId="19A24C7D" w:rsidR="005A2AC7" w:rsidRPr="00BA6D97" w:rsidRDefault="005A2AC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960635" w14:textId="1D48AF35" w:rsidR="005A2AC7" w:rsidRPr="00BA6D97" w:rsidRDefault="005A2AC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56.8 (±4595; 0.990)</w:t>
            </w:r>
          </w:p>
        </w:tc>
      </w:tr>
      <w:tr w:rsidR="00BA6D97" w:rsidRPr="00FA00EB" w14:paraId="1BB06933" w14:textId="77777777" w:rsidTr="007F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A350850" w14:textId="0F10870C" w:rsidR="00BA6D97" w:rsidRPr="00BA6D97" w:rsidRDefault="00BA6D97" w:rsidP="00BA6D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Proportion of male patients (RR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8CAD85" w14:textId="0819928E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 xml:space="preserve">Referent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E99398" w14:textId="58181818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D0049D" w14:textId="2F6127A3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4DBF11" w14:textId="3D3A66AA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A7ECAF" w14:textId="0481686B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2FB292" w14:textId="738F907B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E238F8" w14:textId="65A6C70D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BA6D97" w:rsidRPr="00FA00EB" w14:paraId="7C6CC560" w14:textId="77777777" w:rsidTr="007F375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B6E0DFD" w14:textId="0D246222" w:rsidR="00BA6D97" w:rsidRPr="00BA6D97" w:rsidRDefault="00BA6D97" w:rsidP="00BA6D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 xml:space="preserve">Difference in age (SMD)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1B7867" w14:textId="7BF62E68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E6EAED" w14:textId="2E5F3595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-124.63 (±13007;0.992)</w:t>
            </w: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CF41F8" w14:textId="15975AE4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-305.63 (±13008;0.98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227F96" w14:textId="6A86946C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859C0B" w14:textId="47F8EAE5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C04A42" w14:textId="3358301B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ED8DFB" w14:textId="593A3846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-125.97 (±13009;0.923)</w:t>
            </w:r>
          </w:p>
        </w:tc>
      </w:tr>
      <w:tr w:rsidR="00BA6D97" w:rsidRPr="00FA00EB" w14:paraId="248EF68A" w14:textId="77777777" w:rsidTr="007F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61FC67B" w14:textId="1EA1204A" w:rsidR="00BA6D97" w:rsidRPr="00BA6D97" w:rsidRDefault="00BA6D97" w:rsidP="00BA6D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Difference in BMI (SMD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0E115C" w14:textId="26607530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BCC480" w14:textId="5D7C7A68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27.1 (±902; 0.976)</w:t>
            </w: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CB2052" w14:textId="0B70C050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-2.8 (±902; 0.99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A397A6" w14:textId="7F8E74A8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FD7514" w14:textId="171E48B2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813576" w14:textId="7FD78B49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ECEEB9" w14:textId="0B075952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BA6D97" w:rsidRPr="00FA00EB" w14:paraId="5C5FED8E" w14:textId="77777777" w:rsidTr="007F375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31D6270" w14:textId="3D3A096A" w:rsidR="00BA6D97" w:rsidRPr="00BA6D97" w:rsidRDefault="00BA6D97" w:rsidP="00BA6D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Difference in tumor size (SMD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56406D" w14:textId="76880F0E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F251FD" w14:textId="5CB68D56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404030" w14:textId="625902D1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6EB2CC8" w14:textId="0BCDFF52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21C91A" w14:textId="78C895C6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2CB91E" w14:textId="4226B47B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C6A976" w14:textId="61E6ADB8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BA6D97" w:rsidRPr="00FA00EB" w14:paraId="560F281E" w14:textId="5E13F203" w:rsidTr="007F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FFFFF" w:themeFill="background1"/>
            <w:vAlign w:val="center"/>
          </w:tcPr>
          <w:p w14:paraId="502877FE" w14:textId="5BF931EF" w:rsidR="00BA6D97" w:rsidRPr="00BA6D97" w:rsidRDefault="00BA6D97" w:rsidP="00BA6D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 xml:space="preserve">Malignant tumor (No vs. Yes)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902E2E" w14:textId="70A72793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532669" w14:textId="586C44F4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26.9 (±3731;0.994)</w:t>
            </w: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F585B4" w14:textId="164BA617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12.7 (±3731;0.99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C484EF" w14:textId="2BFD6B7A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9ADFD5" w14:textId="3410E42A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F312BB" w14:textId="659E5418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3842EB" w14:textId="060D1415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BA6D97" w:rsidRPr="000D1CF7" w14:paraId="301FDC1E" w14:textId="0F6C0572" w:rsidTr="007F3756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FFFFF" w:themeFill="background1"/>
            <w:vAlign w:val="center"/>
          </w:tcPr>
          <w:p w14:paraId="1E82F74B" w14:textId="6A78D948" w:rsidR="00BA6D97" w:rsidRPr="00BA6D97" w:rsidRDefault="00BA6D97" w:rsidP="00BA6D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Phaeochromocytomas (No vs. Ye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500B5B" w14:textId="0F88B374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D70E25" w14:textId="1595041F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-14.3 (±3067;0.996)</w:t>
            </w: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465AB0" w14:textId="74139F17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-38.4 (±3067;0.99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D8D392" w14:textId="326F4B50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8A7EB7" w14:textId="72A8F7A1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D54254" w14:textId="3EC82AAB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19923F" w14:textId="2019AF13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BA6D97" w:rsidRPr="00FA00EB" w14:paraId="43CC2F7F" w14:textId="760C5EB0" w:rsidTr="007F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FFFFFF" w:themeFill="background1"/>
            <w:vAlign w:val="center"/>
          </w:tcPr>
          <w:p w14:paraId="514C27D0" w14:textId="3E68295D" w:rsidR="00BA6D97" w:rsidRPr="00BA6D97" w:rsidRDefault="00BA6D97" w:rsidP="00BA6D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Bilateral tumor (No vs. Yes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4D6479" w14:textId="522CC4FC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144D1A" w14:textId="38D5BBC3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13.6 (±6448;0.998)</w:t>
            </w: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DE9B6F" w14:textId="45B9E639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37.6 (±6448;0.99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6C6F65" w14:textId="7EBB3DCA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95B5C3" w14:textId="703E7374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D5B13F" w14:textId="145E3449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99840A" w14:textId="7D0899D3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BA6D97" w:rsidRPr="00FA00EB" w14:paraId="2956A2BC" w14:textId="6CE91A52" w:rsidTr="007F3756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C13B10" w14:textId="18B12A37" w:rsidR="00BA6D97" w:rsidRPr="00BA6D97" w:rsidRDefault="00BA6D97" w:rsidP="00BA6D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Proportion of right adrenalectomy (RR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5B0B4C" w14:textId="1294315B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 xml:space="preserve">Referent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22E3AE" w14:textId="31B5456C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857CEC" w14:textId="15B8504F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23FE02E" w14:textId="201B32FB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75A311" w14:textId="4E7F8047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D9C58B" w14:textId="5F8553CF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5A3A058" w14:textId="18ED24E9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BA6D97" w:rsidRPr="009A155B" w14:paraId="54184B1E" w14:textId="13259086" w:rsidTr="007F37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2C3591" w14:textId="3510C57C" w:rsidR="00BA6D97" w:rsidRPr="00BA6D97" w:rsidRDefault="00BA6D97" w:rsidP="00BA6D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Health care system (National vs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BA6D97">
              <w:rPr>
                <w:rFonts w:cstheme="minorHAnsi"/>
                <w:sz w:val="20"/>
                <w:szCs w:val="20"/>
                <w:lang w:val="en-US"/>
              </w:rPr>
              <w:t xml:space="preserve"> Insurance-based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0FE985" w14:textId="6B069176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 xml:space="preserve">Referent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7E7818" w14:textId="760748A9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27.6 (±20619;0.999)</w:t>
            </w:r>
          </w:p>
        </w:tc>
        <w:tc>
          <w:tcPr>
            <w:tcW w:w="24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D21653" w14:textId="107B71B6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13.3 (±20619;0.99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7FE42A" w14:textId="6AC5FF66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20CA3A" w14:textId="48E3D34E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13BD67" w14:textId="672E3CDD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219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262C50" w14:textId="73E1C8D8" w:rsidR="00BA6D97" w:rsidRPr="00BA6D97" w:rsidRDefault="00BA6D97" w:rsidP="00BA6D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BA6D97" w:rsidRPr="00251465" w14:paraId="28B499AB" w14:textId="77777777" w:rsidTr="007F3756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05A02E" w14:textId="1B1C9FE2" w:rsidR="00BA6D97" w:rsidRPr="00BA6D97" w:rsidRDefault="00BA6D97" w:rsidP="00BA6D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Study quality (low risk vs some concerns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DEEEBD" w14:textId="731BA4A8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797D09" w14:textId="3EDEC898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-27.1 (±941; 0.977)</w:t>
            </w:r>
          </w:p>
        </w:tc>
        <w:tc>
          <w:tcPr>
            <w:tcW w:w="244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BE9AD6" w14:textId="441712D3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46D20A" w14:textId="443A0138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F4C2B8" w14:textId="004D8FA6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DED4B2" w14:textId="3A8C7FAA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219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92B849" w14:textId="3B0A649E" w:rsidR="00BA6D97" w:rsidRPr="00BA6D97" w:rsidRDefault="00BA6D97" w:rsidP="00BA6D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A6D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bookmarkEnd w:id="0"/>
    </w:tbl>
    <w:p w14:paraId="7BADCA54" w14:textId="77777777" w:rsidR="006529D9" w:rsidRPr="00EE3EAE" w:rsidRDefault="006529D9" w:rsidP="00B47D77">
      <w:pPr>
        <w:jc w:val="both"/>
        <w:rPr>
          <w:sz w:val="20"/>
          <w:szCs w:val="20"/>
          <w:lang w:val="en-US"/>
        </w:rPr>
      </w:pPr>
    </w:p>
    <w:p w14:paraId="118BB154" w14:textId="5043340F" w:rsidR="00253BB1" w:rsidRPr="00153AED" w:rsidRDefault="00253BB1" w:rsidP="00253BB1">
      <w:pPr>
        <w:jc w:val="both"/>
        <w:rPr>
          <w:b/>
          <w:sz w:val="20"/>
          <w:szCs w:val="20"/>
          <w:lang w:val="en-US"/>
        </w:rPr>
      </w:pPr>
      <w:bookmarkStart w:id="1" w:name="_Hlk53504840"/>
      <w:r w:rsidRPr="00153AED">
        <w:rPr>
          <w:b/>
          <w:sz w:val="20"/>
          <w:szCs w:val="20"/>
          <w:lang w:val="en-US"/>
        </w:rPr>
        <w:t xml:space="preserve">Supplementary Table </w:t>
      </w:r>
      <w:r w:rsidR="00C9030D" w:rsidRPr="00153AED">
        <w:rPr>
          <w:b/>
          <w:sz w:val="20"/>
          <w:szCs w:val="20"/>
          <w:lang w:val="en-US"/>
        </w:rPr>
        <w:t>4a</w:t>
      </w:r>
      <w:r w:rsidRPr="00153AED">
        <w:rPr>
          <w:b/>
          <w:sz w:val="20"/>
          <w:szCs w:val="20"/>
          <w:lang w:val="en-US"/>
        </w:rPr>
        <w:t xml:space="preserve">- Meta-regression analysis for </w:t>
      </w:r>
      <w:r w:rsidR="00F84F22" w:rsidRPr="00153AED">
        <w:rPr>
          <w:b/>
          <w:sz w:val="20"/>
          <w:szCs w:val="20"/>
          <w:lang w:val="en-US"/>
        </w:rPr>
        <w:t>operative</w:t>
      </w:r>
      <w:r w:rsidR="00C9030D" w:rsidRPr="00153AED">
        <w:rPr>
          <w:b/>
          <w:sz w:val="20"/>
          <w:szCs w:val="20"/>
          <w:lang w:val="en-US"/>
        </w:rPr>
        <w:t xml:space="preserve"> time</w:t>
      </w:r>
      <w:r w:rsidRPr="00153AED">
        <w:rPr>
          <w:b/>
          <w:sz w:val="20"/>
          <w:szCs w:val="20"/>
          <w:lang w:val="en-US"/>
        </w:rPr>
        <w:t xml:space="preserve"> </w:t>
      </w:r>
    </w:p>
    <w:p w14:paraId="29AE0EF5" w14:textId="23908812" w:rsidR="009A155B" w:rsidRPr="00153AED" w:rsidRDefault="00253BB1" w:rsidP="00B47D77">
      <w:pPr>
        <w:jc w:val="both"/>
        <w:rPr>
          <w:b/>
          <w:sz w:val="20"/>
          <w:szCs w:val="20"/>
          <w:lang w:val="en-US"/>
        </w:rPr>
      </w:pPr>
      <w:bookmarkStart w:id="2" w:name="_Hlk53504850"/>
      <w:bookmarkEnd w:id="1"/>
      <w:r w:rsidRPr="00153AED">
        <w:rPr>
          <w:b/>
          <w:sz w:val="20"/>
          <w:szCs w:val="20"/>
          <w:lang w:val="en-US"/>
        </w:rPr>
        <w:t>Legend:</w:t>
      </w:r>
      <w:r w:rsidRPr="00153AED">
        <w:rPr>
          <w:sz w:val="20"/>
          <w:szCs w:val="20"/>
          <w:lang w:val="en-US"/>
        </w:rPr>
        <w:t xml:space="preserve"> </w:t>
      </w:r>
      <w:r w:rsidR="00F84F22" w:rsidRPr="00153AED">
        <w:rPr>
          <w:sz w:val="20"/>
          <w:szCs w:val="20"/>
          <w:lang w:val="en-US"/>
        </w:rPr>
        <w:t xml:space="preserve">RR= Risk Ratio; </w:t>
      </w:r>
      <w:r w:rsidRPr="00153AED">
        <w:rPr>
          <w:sz w:val="20"/>
          <w:szCs w:val="20"/>
          <w:lang w:val="en-US"/>
        </w:rPr>
        <w:t xml:space="preserve">SMD=standard mean difference; </w:t>
      </w:r>
      <w:bookmarkEnd w:id="2"/>
      <w:r w:rsidR="00F84F22" w:rsidRPr="00153AED">
        <w:rPr>
          <w:sz w:val="20"/>
          <w:szCs w:val="20"/>
          <w:lang w:val="en-US"/>
        </w:rPr>
        <w:t xml:space="preserve">TPLA= transperitoneal laparoscopic adrenalectomy with lateral approach; RPLA= retroperitoneal mini-invasive adrenalectomy with lateral approach; Ro-TPLA= transperitoneal robotic adrenalectomy with lateral approach; OA= Open adrenalectomy; TPAA= transperitoneal laparoscopic adrenalectomy with anterior approach; SILS-LA= Single-port laparoscopic adrenalectomy with lateral approach; RPA= Retroperitoneal mini-invasive adrenalectomy with the posterior </w:t>
      </w:r>
      <w:r w:rsidR="00BA6D97" w:rsidRPr="00153AED">
        <w:rPr>
          <w:sz w:val="20"/>
          <w:szCs w:val="20"/>
          <w:lang w:val="en-US"/>
        </w:rPr>
        <w:t>approach; SMD= standardized mean difference; RR= Risk ratio; *= not computable</w:t>
      </w:r>
    </w:p>
    <w:p w14:paraId="032EA26A" w14:textId="77777777" w:rsidR="009A155B" w:rsidRDefault="009A155B" w:rsidP="00B47D77">
      <w:pPr>
        <w:jc w:val="both"/>
        <w:rPr>
          <w:b/>
          <w:sz w:val="20"/>
          <w:szCs w:val="20"/>
          <w:lang w:val="en-US"/>
        </w:rPr>
      </w:pPr>
    </w:p>
    <w:p w14:paraId="7B3AE720" w14:textId="77777777" w:rsidR="009A155B" w:rsidRDefault="009A155B" w:rsidP="00B47D77">
      <w:pPr>
        <w:jc w:val="both"/>
        <w:rPr>
          <w:b/>
          <w:sz w:val="20"/>
          <w:szCs w:val="20"/>
          <w:lang w:val="en-US"/>
        </w:rPr>
      </w:pPr>
    </w:p>
    <w:p w14:paraId="2D10E36F" w14:textId="77777777" w:rsidR="009A155B" w:rsidRDefault="009A155B" w:rsidP="00B47D77">
      <w:pPr>
        <w:jc w:val="both"/>
        <w:rPr>
          <w:b/>
          <w:sz w:val="20"/>
          <w:szCs w:val="20"/>
          <w:lang w:val="en-US"/>
        </w:rPr>
      </w:pPr>
    </w:p>
    <w:p w14:paraId="0ABFD2CE" w14:textId="77777777" w:rsidR="009A155B" w:rsidRDefault="009A155B" w:rsidP="00B47D77">
      <w:pPr>
        <w:jc w:val="both"/>
        <w:rPr>
          <w:b/>
          <w:sz w:val="20"/>
          <w:szCs w:val="20"/>
          <w:lang w:val="en-US"/>
        </w:rPr>
      </w:pPr>
    </w:p>
    <w:p w14:paraId="14C74B02" w14:textId="77777777" w:rsidR="009A155B" w:rsidRPr="00153AED" w:rsidRDefault="009A155B" w:rsidP="00B47D77">
      <w:pPr>
        <w:jc w:val="both"/>
        <w:rPr>
          <w:rFonts w:cstheme="minorHAnsi"/>
          <w:b/>
          <w:sz w:val="20"/>
          <w:szCs w:val="20"/>
          <w:lang w:val="en-US"/>
        </w:rPr>
      </w:pPr>
    </w:p>
    <w:tbl>
      <w:tblPr>
        <w:tblStyle w:val="Sfondochiaro1"/>
        <w:tblpPr w:leftFromText="141" w:rightFromText="141" w:vertAnchor="page" w:horzAnchor="margin" w:tblpX="-670" w:tblpY="789"/>
        <w:tblW w:w="16103" w:type="dxa"/>
        <w:tblLook w:val="04A0" w:firstRow="1" w:lastRow="0" w:firstColumn="1" w:lastColumn="0" w:noHBand="0" w:noVBand="1"/>
      </w:tblPr>
      <w:tblGrid>
        <w:gridCol w:w="5223"/>
        <w:gridCol w:w="929"/>
        <w:gridCol w:w="3283"/>
        <w:gridCol w:w="3765"/>
        <w:gridCol w:w="2903"/>
      </w:tblGrid>
      <w:tr w:rsidR="00F84F22" w:rsidRPr="000A545B" w14:paraId="1E084BA5" w14:textId="77777777" w:rsidTr="00153A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3" w:type="dxa"/>
            <w:vMerge w:val="restart"/>
            <w:vAlign w:val="center"/>
          </w:tcPr>
          <w:p w14:paraId="3ED1E010" w14:textId="77777777" w:rsidR="00F84F22" w:rsidRPr="00153AED" w:rsidRDefault="00F84F22" w:rsidP="0025146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 xml:space="preserve">Covariates </w:t>
            </w:r>
          </w:p>
        </w:tc>
        <w:tc>
          <w:tcPr>
            <w:tcW w:w="10880" w:type="dxa"/>
            <w:gridSpan w:val="4"/>
            <w:tcBorders>
              <w:bottom w:val="single" w:sz="4" w:space="0" w:color="auto"/>
            </w:tcBorders>
          </w:tcPr>
          <w:p w14:paraId="148D90D2" w14:textId="2AC6319D" w:rsidR="00F84F22" w:rsidRPr="00153AED" w:rsidRDefault="00F84F22" w:rsidP="002514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Blood loss</w:t>
            </w:r>
          </w:p>
          <w:p w14:paraId="15F974F3" w14:textId="1A0EBC7B" w:rsidR="00F84F22" w:rsidRPr="00153AED" w:rsidRDefault="00F84F22" w:rsidP="002514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SMD (95 CI; P-value)</w:t>
            </w:r>
          </w:p>
        </w:tc>
      </w:tr>
      <w:tr w:rsidR="00F84F22" w:rsidRPr="00153AED" w14:paraId="599176AB" w14:textId="77777777" w:rsidTr="00153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3" w:type="dxa"/>
            <w:vMerge/>
            <w:vAlign w:val="center"/>
          </w:tcPr>
          <w:p w14:paraId="3F4AC9B7" w14:textId="77777777" w:rsidR="00F84F22" w:rsidRPr="00153AED" w:rsidRDefault="00F84F22" w:rsidP="0025146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2943FA" w14:textId="77777777" w:rsidR="00F84F22" w:rsidRPr="00153AED" w:rsidRDefault="00F84F22" w:rsidP="00251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b/>
                <w:bCs/>
                <w:sz w:val="20"/>
                <w:szCs w:val="20"/>
                <w:lang w:val="en-US"/>
              </w:rPr>
              <w:t>OA</w:t>
            </w:r>
          </w:p>
        </w:tc>
        <w:tc>
          <w:tcPr>
            <w:tcW w:w="3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21A722" w14:textId="77777777" w:rsidR="00F84F22" w:rsidRPr="00153AED" w:rsidRDefault="00F84F22" w:rsidP="00251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b/>
                <w:bCs/>
                <w:sz w:val="20"/>
                <w:szCs w:val="20"/>
                <w:lang w:val="en-US"/>
              </w:rPr>
              <w:t>TPLA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15B0FA" w14:textId="77777777" w:rsidR="00F84F22" w:rsidRPr="00153AED" w:rsidRDefault="00F84F22" w:rsidP="00251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b/>
                <w:bCs/>
                <w:sz w:val="20"/>
                <w:szCs w:val="20"/>
                <w:lang w:val="en-US"/>
              </w:rPr>
              <w:t>RPLA</w:t>
            </w:r>
          </w:p>
        </w:tc>
        <w:tc>
          <w:tcPr>
            <w:tcW w:w="2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B6741F" w14:textId="77777777" w:rsidR="00F84F22" w:rsidRPr="00153AED" w:rsidRDefault="00F84F22" w:rsidP="00251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  <w:t>RPA</w:t>
            </w:r>
          </w:p>
        </w:tc>
      </w:tr>
      <w:tr w:rsidR="00153AED" w:rsidRPr="00153AED" w14:paraId="29386F40" w14:textId="77777777" w:rsidTr="00153AED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14:paraId="3C825ACF" w14:textId="77777777" w:rsidR="00F84F22" w:rsidRPr="00153AED" w:rsidRDefault="00F84F22" w:rsidP="0025146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 xml:space="preserve">Country (Western vs. Eastern)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E2851F" w14:textId="77777777" w:rsidR="00F84F22" w:rsidRPr="00153AED" w:rsidRDefault="00F84F22" w:rsidP="00251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19F2DE" w14:textId="5D78350E" w:rsidR="00F84F22" w:rsidRPr="00153AED" w:rsidRDefault="00F84F22" w:rsidP="00251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117.5 (±6794; 0.984)</w:t>
            </w:r>
          </w:p>
        </w:tc>
        <w:tc>
          <w:tcPr>
            <w:tcW w:w="3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870B2F" w14:textId="47F69964" w:rsidR="00F84F22" w:rsidRPr="00153AED" w:rsidRDefault="00F84F22" w:rsidP="00251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117.1 (±5794; 0.984)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BDB0E8" w14:textId="77777777" w:rsidR="00F84F22" w:rsidRPr="00153AED" w:rsidRDefault="00F84F22" w:rsidP="00251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56.8 (±4595; 0.990)</w:t>
            </w:r>
          </w:p>
        </w:tc>
      </w:tr>
      <w:tr w:rsidR="00153AED" w:rsidRPr="00153AED" w14:paraId="0E7CF667" w14:textId="77777777" w:rsidTr="00153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BE60F2" w14:textId="6A4A9175" w:rsidR="00153AED" w:rsidRPr="00153AED" w:rsidRDefault="00153AED" w:rsidP="00153A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Proportion of male patients (RR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99E63A" w14:textId="49BB2A51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 xml:space="preserve">Referent 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220F65" w14:textId="2C534616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301.1 (±7655;0.969)</w:t>
            </w:r>
          </w:p>
        </w:tc>
        <w:tc>
          <w:tcPr>
            <w:tcW w:w="37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B564BD" w14:textId="11B4799C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270.3 (±7655;0.972)</w:t>
            </w:r>
          </w:p>
        </w:tc>
        <w:tc>
          <w:tcPr>
            <w:tcW w:w="29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E698B4" w14:textId="53AA1150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-270.4 (±7655;0.972)</w:t>
            </w:r>
          </w:p>
        </w:tc>
      </w:tr>
      <w:tr w:rsidR="00153AED" w:rsidRPr="00153AED" w14:paraId="1E97A208" w14:textId="77777777" w:rsidTr="00153AED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510C237" w14:textId="0E72B6B4" w:rsidR="00153AED" w:rsidRPr="00153AED" w:rsidRDefault="00153AED" w:rsidP="00153A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 xml:space="preserve">Difference in age (SMD)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F79B43" w14:textId="61D7DA4D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0C26BE" w14:textId="30DE9DAE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-510.7 (±9952;0.959)</w:t>
            </w:r>
          </w:p>
        </w:tc>
        <w:tc>
          <w:tcPr>
            <w:tcW w:w="37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3712DB" w14:textId="6753F0A7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-664.6 (±9955;0.947)</w:t>
            </w:r>
          </w:p>
        </w:tc>
        <w:tc>
          <w:tcPr>
            <w:tcW w:w="29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377BDD" w14:textId="1A442BB5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-1844.1 (±9953;0.853)</w:t>
            </w:r>
          </w:p>
        </w:tc>
      </w:tr>
      <w:tr w:rsidR="00153AED" w:rsidRPr="00153AED" w14:paraId="4963B5FA" w14:textId="77777777" w:rsidTr="00153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3" w:type="dxa"/>
            <w:shd w:val="clear" w:color="auto" w:fill="FFFFFF" w:themeFill="background1"/>
            <w:vAlign w:val="center"/>
          </w:tcPr>
          <w:p w14:paraId="3A2FD117" w14:textId="0DA66A44" w:rsidR="00153AED" w:rsidRPr="00153AED" w:rsidRDefault="00153AED" w:rsidP="00153A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Difference in BMI (SM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75446F" w14:textId="44475BD7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CF3170" w14:textId="009B163C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-11.7 (±6610; 0.999)</w:t>
            </w:r>
          </w:p>
        </w:tc>
        <w:tc>
          <w:tcPr>
            <w:tcW w:w="37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A86ABB" w14:textId="58B0A814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-11.7 (±6610; 0.999)</w:t>
            </w:r>
          </w:p>
        </w:tc>
        <w:tc>
          <w:tcPr>
            <w:tcW w:w="29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E0D54D" w14:textId="0C2CEE85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153AED" w:rsidRPr="00153AED" w14:paraId="65A0C81B" w14:textId="77777777" w:rsidTr="00153AED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3" w:type="dxa"/>
            <w:shd w:val="clear" w:color="auto" w:fill="FFFFFF" w:themeFill="background1"/>
            <w:vAlign w:val="center"/>
          </w:tcPr>
          <w:p w14:paraId="11490AD8" w14:textId="30AB02C0" w:rsidR="00153AED" w:rsidRPr="00153AED" w:rsidRDefault="00153AED" w:rsidP="00153A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Difference in tumor size (SM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31BDD6" w14:textId="2B955A6A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4C8B84" w14:textId="1BBA661B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470.7 (±10166;0.963)</w:t>
            </w:r>
          </w:p>
        </w:tc>
        <w:tc>
          <w:tcPr>
            <w:tcW w:w="37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911974" w14:textId="58EBEC3B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537.3 (±10167;0.958)</w:t>
            </w:r>
          </w:p>
        </w:tc>
        <w:tc>
          <w:tcPr>
            <w:tcW w:w="29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4F4F45" w14:textId="6DD265C7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70.7 (±10166;0.994)</w:t>
            </w:r>
          </w:p>
        </w:tc>
      </w:tr>
      <w:tr w:rsidR="00153AED" w:rsidRPr="00153AED" w14:paraId="311AE5B8" w14:textId="77777777" w:rsidTr="00153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3" w:type="dxa"/>
            <w:shd w:val="clear" w:color="auto" w:fill="FFFFFF" w:themeFill="background1"/>
            <w:vAlign w:val="center"/>
          </w:tcPr>
          <w:p w14:paraId="64B0133E" w14:textId="4E48715C" w:rsidR="00153AED" w:rsidRPr="00153AED" w:rsidRDefault="00153AED" w:rsidP="00153A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 xml:space="preserve">Malignant tumor (No vs. Yes)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DF218A" w14:textId="4C31B2A8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8169A2C" w14:textId="299FC7E0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115.9 (±6008;0.985)</w:t>
            </w:r>
          </w:p>
        </w:tc>
        <w:tc>
          <w:tcPr>
            <w:tcW w:w="37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259188" w14:textId="71C3A4FA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110.2 (±6008;0.985)</w:t>
            </w:r>
          </w:p>
        </w:tc>
        <w:tc>
          <w:tcPr>
            <w:tcW w:w="29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4CD883" w14:textId="799D0B65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153AED" w:rsidRPr="00153AED" w14:paraId="1AFADC5D" w14:textId="77777777" w:rsidTr="00153AED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4299CEE" w14:textId="21E93F67" w:rsidR="00153AED" w:rsidRPr="00153AED" w:rsidRDefault="00153AED" w:rsidP="00153A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Phaeochromocytomas (No vs. Yes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765098" w14:textId="0C32267E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FEB3E7" w14:textId="7AFB5B9A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-105.7 (±27783;0.997)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489934" w14:textId="17F62D1E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-125.8 (±27783;0.996)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929214" w14:textId="5A2D8946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153AED" w:rsidRPr="00153AED" w14:paraId="6066E3E3" w14:textId="77777777" w:rsidTr="00153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E4A01F" w14:textId="7D71735A" w:rsidR="00153AED" w:rsidRPr="00153AED" w:rsidRDefault="00153AED" w:rsidP="00153A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Bilateral tumor (No vs. Ye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DF91E9" w14:textId="04634FAA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8ED90E1" w14:textId="70F3EBEB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105.5 (±25105;0.997)</w:t>
            </w:r>
          </w:p>
        </w:tc>
        <w:tc>
          <w:tcPr>
            <w:tcW w:w="37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DBDDAE" w14:textId="58AE9B4B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125.5 (±25105;0.996)</w:t>
            </w:r>
          </w:p>
        </w:tc>
        <w:tc>
          <w:tcPr>
            <w:tcW w:w="29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6E4556" w14:textId="3D886F14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  <w:tr w:rsidR="00153AED" w:rsidRPr="00153AED" w14:paraId="1A7CD7EC" w14:textId="77777777" w:rsidTr="00153AED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71B768" w14:textId="66F24CB0" w:rsidR="00153AED" w:rsidRPr="00153AED" w:rsidRDefault="00153AED" w:rsidP="00153A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Proportion of right adrenalectomy (RR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95FEA1" w14:textId="7874F05F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 xml:space="preserve">Referent 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5624E8" w14:textId="3936770E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-480.7 (±4397;0.913)</w:t>
            </w:r>
          </w:p>
        </w:tc>
        <w:tc>
          <w:tcPr>
            <w:tcW w:w="37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D29785" w14:textId="79822861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-472.1(±4397;0.915)</w:t>
            </w:r>
          </w:p>
        </w:tc>
        <w:tc>
          <w:tcPr>
            <w:tcW w:w="29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578B03" w14:textId="1153F858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519.3(±4395;0.906)</w:t>
            </w:r>
          </w:p>
        </w:tc>
      </w:tr>
      <w:tr w:rsidR="00153AED" w:rsidRPr="00153AED" w14:paraId="533D03F4" w14:textId="77777777" w:rsidTr="00153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742671" w14:textId="377078D3" w:rsidR="00153AED" w:rsidRPr="00153AED" w:rsidRDefault="00153AED" w:rsidP="00153A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Health care system (National vs Insurance-based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F38F3E" w14:textId="70D8089F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 xml:space="preserve">Referent </w:t>
            </w:r>
          </w:p>
        </w:tc>
        <w:tc>
          <w:tcPr>
            <w:tcW w:w="328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CB47B1" w14:textId="2ACFB107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116.9 (±4772;0.980)</w:t>
            </w:r>
          </w:p>
        </w:tc>
        <w:tc>
          <w:tcPr>
            <w:tcW w:w="37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8A290A" w14:textId="7CC7175B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114.8 (±4772;0.981)</w:t>
            </w:r>
          </w:p>
        </w:tc>
        <w:tc>
          <w:tcPr>
            <w:tcW w:w="29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6574C1" w14:textId="7CD7F8A3" w:rsidR="00153AED" w:rsidRPr="00153AED" w:rsidRDefault="00153AED" w:rsidP="00153A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156.9 (±4772;0.974)</w:t>
            </w:r>
          </w:p>
        </w:tc>
      </w:tr>
      <w:tr w:rsidR="00153AED" w:rsidRPr="00153AED" w14:paraId="6A8E4792" w14:textId="77777777" w:rsidTr="00153AED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EFF627" w14:textId="58D8E9B9" w:rsidR="00153AED" w:rsidRPr="00153AED" w:rsidRDefault="00153AED" w:rsidP="00153A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Study quality (low risk vs some concerns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C31F12" w14:textId="148B35BA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Referent</w:t>
            </w:r>
          </w:p>
        </w:tc>
        <w:tc>
          <w:tcPr>
            <w:tcW w:w="328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8BB468" w14:textId="382832D6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-129.1 (±2912;0.965)</w:t>
            </w:r>
          </w:p>
        </w:tc>
        <w:tc>
          <w:tcPr>
            <w:tcW w:w="37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94BC77" w14:textId="71F197AF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290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0F1465" w14:textId="5C54FD8C" w:rsidR="00153AED" w:rsidRPr="00153AED" w:rsidRDefault="00153AED" w:rsidP="00153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53AED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</w:tr>
    </w:tbl>
    <w:p w14:paraId="44C44B73" w14:textId="77777777" w:rsidR="00153AED" w:rsidRPr="00153AED" w:rsidRDefault="00153AED" w:rsidP="00153AED">
      <w:pPr>
        <w:jc w:val="both"/>
        <w:rPr>
          <w:rFonts w:cstheme="minorHAnsi"/>
          <w:b/>
          <w:sz w:val="20"/>
          <w:szCs w:val="20"/>
          <w:lang w:val="en-US"/>
        </w:rPr>
      </w:pPr>
      <w:r w:rsidRPr="00153AED">
        <w:rPr>
          <w:rFonts w:cstheme="minorHAnsi"/>
          <w:b/>
          <w:sz w:val="20"/>
          <w:szCs w:val="20"/>
          <w:lang w:val="en-US"/>
        </w:rPr>
        <w:t xml:space="preserve">Supplementary Table 4b- Meta-regression analysis for blood loss </w:t>
      </w:r>
    </w:p>
    <w:p w14:paraId="398F5E48" w14:textId="64A418EF" w:rsidR="00153AED" w:rsidRPr="00153AED" w:rsidRDefault="00153AED" w:rsidP="00153AED">
      <w:pPr>
        <w:jc w:val="both"/>
        <w:rPr>
          <w:rFonts w:cstheme="minorHAnsi"/>
          <w:b/>
          <w:sz w:val="20"/>
          <w:szCs w:val="20"/>
          <w:lang w:val="en-US"/>
        </w:rPr>
      </w:pPr>
      <w:r w:rsidRPr="00153AED">
        <w:rPr>
          <w:rFonts w:cstheme="minorHAnsi"/>
          <w:b/>
          <w:sz w:val="20"/>
          <w:szCs w:val="20"/>
          <w:lang w:val="en-US"/>
        </w:rPr>
        <w:t>Legend:</w:t>
      </w:r>
      <w:r w:rsidRPr="00153AED">
        <w:rPr>
          <w:rFonts w:cstheme="minorHAnsi"/>
          <w:sz w:val="20"/>
          <w:szCs w:val="20"/>
          <w:lang w:val="en-US"/>
        </w:rPr>
        <w:t xml:space="preserve"> RR= Risk Ratio; SMD=standard mean difference; TPLA= transperitoneal laparoscopic adrenalectomy with lateral approach; RPLA= retroperitoneal mini-invasive adrenalectomy with lateral approach; Ro-TPLA= transperitoneal robotic adrenalectomy with lateral approach; OA= Open adrenalectomy; RPA= Retroperitoneal mini-invasive adrenalectomy with the posterior approach; *= not computable</w:t>
      </w:r>
    </w:p>
    <w:p w14:paraId="51C7F9C9" w14:textId="77777777" w:rsidR="00CF4F5D" w:rsidRDefault="00CF4F5D" w:rsidP="00B47D77">
      <w:pPr>
        <w:jc w:val="both"/>
        <w:rPr>
          <w:b/>
          <w:lang w:val="en-US"/>
        </w:rPr>
      </w:pPr>
    </w:p>
    <w:p w14:paraId="7FC66BD5" w14:textId="77777777" w:rsidR="00CF4F5D" w:rsidRDefault="00CF4F5D" w:rsidP="00B47D77">
      <w:pPr>
        <w:jc w:val="both"/>
        <w:rPr>
          <w:b/>
          <w:lang w:val="en-US"/>
        </w:rPr>
      </w:pPr>
    </w:p>
    <w:p w14:paraId="7A23C615" w14:textId="77777777" w:rsidR="00CF4F5D" w:rsidRDefault="00CF4F5D" w:rsidP="00B47D77">
      <w:pPr>
        <w:jc w:val="both"/>
        <w:rPr>
          <w:b/>
          <w:lang w:val="en-US"/>
        </w:rPr>
      </w:pPr>
      <w:bookmarkStart w:id="3" w:name="_Hlk89930551"/>
    </w:p>
    <w:bookmarkEnd w:id="3"/>
    <w:p w14:paraId="3D65C896" w14:textId="77777777" w:rsidR="00FA30F9" w:rsidRPr="00B47D77" w:rsidRDefault="00FA30F9">
      <w:pPr>
        <w:rPr>
          <w:lang w:val="en-US"/>
        </w:rPr>
      </w:pPr>
    </w:p>
    <w:sectPr w:rsidR="00FA30F9" w:rsidRPr="00B47D77" w:rsidSect="009E354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ysjQwMDQwMDayNDRS0lEKTi0uzszPAykwNKoFAPWz9dEtAAAA"/>
  </w:docVars>
  <w:rsids>
    <w:rsidRoot w:val="009E354E"/>
    <w:rsid w:val="00011854"/>
    <w:rsid w:val="00037C6F"/>
    <w:rsid w:val="0006214E"/>
    <w:rsid w:val="00080451"/>
    <w:rsid w:val="000A222D"/>
    <w:rsid w:val="000A545B"/>
    <w:rsid w:val="000A6C4E"/>
    <w:rsid w:val="000D1CF7"/>
    <w:rsid w:val="00112099"/>
    <w:rsid w:val="00132FA1"/>
    <w:rsid w:val="00153AED"/>
    <w:rsid w:val="001D731F"/>
    <w:rsid w:val="001E1F4A"/>
    <w:rsid w:val="00203940"/>
    <w:rsid w:val="00226A5E"/>
    <w:rsid w:val="00244BA1"/>
    <w:rsid w:val="002504EB"/>
    <w:rsid w:val="00251465"/>
    <w:rsid w:val="00253BB1"/>
    <w:rsid w:val="00257720"/>
    <w:rsid w:val="00271342"/>
    <w:rsid w:val="00294BC9"/>
    <w:rsid w:val="002A4B03"/>
    <w:rsid w:val="002A66BE"/>
    <w:rsid w:val="002E7BE3"/>
    <w:rsid w:val="0030422D"/>
    <w:rsid w:val="00313A25"/>
    <w:rsid w:val="0033349F"/>
    <w:rsid w:val="003516E9"/>
    <w:rsid w:val="00353EBF"/>
    <w:rsid w:val="00363C91"/>
    <w:rsid w:val="003B39F4"/>
    <w:rsid w:val="003E153D"/>
    <w:rsid w:val="00406558"/>
    <w:rsid w:val="00406E86"/>
    <w:rsid w:val="0041649D"/>
    <w:rsid w:val="0045333F"/>
    <w:rsid w:val="00482A9C"/>
    <w:rsid w:val="005011BB"/>
    <w:rsid w:val="00565535"/>
    <w:rsid w:val="0058280A"/>
    <w:rsid w:val="00582B23"/>
    <w:rsid w:val="00585189"/>
    <w:rsid w:val="005A2AC7"/>
    <w:rsid w:val="005C3E7E"/>
    <w:rsid w:val="00614FEC"/>
    <w:rsid w:val="006330EA"/>
    <w:rsid w:val="006529D9"/>
    <w:rsid w:val="00675EDF"/>
    <w:rsid w:val="006927D6"/>
    <w:rsid w:val="006D21CA"/>
    <w:rsid w:val="006F6DD1"/>
    <w:rsid w:val="00701CAC"/>
    <w:rsid w:val="00714008"/>
    <w:rsid w:val="0072742A"/>
    <w:rsid w:val="00757A2F"/>
    <w:rsid w:val="00774405"/>
    <w:rsid w:val="00774D43"/>
    <w:rsid w:val="007E238A"/>
    <w:rsid w:val="007F3756"/>
    <w:rsid w:val="007F3B5A"/>
    <w:rsid w:val="007F6C46"/>
    <w:rsid w:val="008049A6"/>
    <w:rsid w:val="008106C5"/>
    <w:rsid w:val="0083186D"/>
    <w:rsid w:val="00841D2F"/>
    <w:rsid w:val="00867115"/>
    <w:rsid w:val="00870AB1"/>
    <w:rsid w:val="00872193"/>
    <w:rsid w:val="008860D5"/>
    <w:rsid w:val="00891E26"/>
    <w:rsid w:val="008B34DE"/>
    <w:rsid w:val="00912DAF"/>
    <w:rsid w:val="0094781D"/>
    <w:rsid w:val="009479CB"/>
    <w:rsid w:val="00950002"/>
    <w:rsid w:val="00985A98"/>
    <w:rsid w:val="009A155B"/>
    <w:rsid w:val="009B5F97"/>
    <w:rsid w:val="009B7924"/>
    <w:rsid w:val="009D22D9"/>
    <w:rsid w:val="009D4DD7"/>
    <w:rsid w:val="009E354E"/>
    <w:rsid w:val="00A0204F"/>
    <w:rsid w:val="00A05E14"/>
    <w:rsid w:val="00A418F7"/>
    <w:rsid w:val="00A72613"/>
    <w:rsid w:val="00B22A2D"/>
    <w:rsid w:val="00B378EE"/>
    <w:rsid w:val="00B379F9"/>
    <w:rsid w:val="00B47D77"/>
    <w:rsid w:val="00B63D16"/>
    <w:rsid w:val="00BA6D97"/>
    <w:rsid w:val="00BC16C2"/>
    <w:rsid w:val="00BC50D4"/>
    <w:rsid w:val="00C03765"/>
    <w:rsid w:val="00C1124D"/>
    <w:rsid w:val="00C216DE"/>
    <w:rsid w:val="00C32707"/>
    <w:rsid w:val="00C563C5"/>
    <w:rsid w:val="00C9030D"/>
    <w:rsid w:val="00CA251A"/>
    <w:rsid w:val="00CC1067"/>
    <w:rsid w:val="00CD00A1"/>
    <w:rsid w:val="00CD427F"/>
    <w:rsid w:val="00CF4F5D"/>
    <w:rsid w:val="00D13A89"/>
    <w:rsid w:val="00D200DF"/>
    <w:rsid w:val="00DF3B05"/>
    <w:rsid w:val="00E14137"/>
    <w:rsid w:val="00E2099F"/>
    <w:rsid w:val="00E42C1E"/>
    <w:rsid w:val="00E6510F"/>
    <w:rsid w:val="00E85E72"/>
    <w:rsid w:val="00EA38E8"/>
    <w:rsid w:val="00EB40BA"/>
    <w:rsid w:val="00EE189A"/>
    <w:rsid w:val="00EE3EAE"/>
    <w:rsid w:val="00EF3512"/>
    <w:rsid w:val="00F3159C"/>
    <w:rsid w:val="00F328ED"/>
    <w:rsid w:val="00F457C2"/>
    <w:rsid w:val="00F64A4D"/>
    <w:rsid w:val="00F82D20"/>
    <w:rsid w:val="00F84F22"/>
    <w:rsid w:val="00F864D2"/>
    <w:rsid w:val="00FA00EB"/>
    <w:rsid w:val="00FA30F9"/>
    <w:rsid w:val="00FE0752"/>
    <w:rsid w:val="00FF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DF1CF"/>
  <w15:docId w15:val="{EBEC541F-1DC9-4C9B-8229-42AF0B4A2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E354E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9E354E"/>
    <w:pPr>
      <w:spacing w:after="0" w:line="240" w:lineRule="auto"/>
    </w:pPr>
    <w:rPr>
      <w:rFonts w:eastAsiaTheme="minorEastAsia"/>
      <w:color w:val="000000" w:themeColor="text1" w:themeShade="BF"/>
      <w:lang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foelenco">
    <w:name w:val="List Paragraph"/>
    <w:basedOn w:val="Normale"/>
    <w:uiPriority w:val="34"/>
    <w:qFormat/>
    <w:rsid w:val="00870AB1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3E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3E7E"/>
    <w:rPr>
      <w:rFonts w:ascii="Segoe UI" w:eastAsiaTheme="minorEastAsia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0425D0-4A6E-B746-BEF8-7E48493B52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Pages>2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.monari</dc:creator>
  <cp:lastModifiedBy>Claudio Ricci</cp:lastModifiedBy>
  <cp:revision>17</cp:revision>
  <dcterms:created xsi:type="dcterms:W3CDTF">2020-08-19T10:22:00Z</dcterms:created>
  <dcterms:modified xsi:type="dcterms:W3CDTF">2021-12-09T07:23:00Z</dcterms:modified>
</cp:coreProperties>
</file>